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1366" w:rsidRDefault="00051366" w:rsidP="00051366">
      <w:pPr>
        <w:pStyle w:val="a7"/>
        <w:keepNext/>
        <w:spacing w:after="0"/>
        <w:jc w:val="left"/>
        <w:rPr>
          <w:b/>
          <w:i w:val="0"/>
          <w:color w:val="auto"/>
          <w:sz w:val="22"/>
        </w:rPr>
      </w:pPr>
      <w:r>
        <w:rPr>
          <w:rFonts w:hint="eastAsia"/>
          <w:b/>
          <w:i w:val="0"/>
          <w:color w:val="auto"/>
          <w:sz w:val="22"/>
        </w:rPr>
        <w:t>A</w:t>
      </w:r>
      <w:r>
        <w:rPr>
          <w:b/>
          <w:i w:val="0"/>
          <w:color w:val="auto"/>
          <w:sz w:val="22"/>
        </w:rPr>
        <w:t xml:space="preserve">dditional file </w:t>
      </w:r>
      <w:r w:rsidR="003723D1">
        <w:rPr>
          <w:b/>
          <w:i w:val="0"/>
          <w:color w:val="auto"/>
          <w:sz w:val="22"/>
        </w:rPr>
        <w:t>5</w:t>
      </w:r>
      <w:r>
        <w:rPr>
          <w:b/>
          <w:i w:val="0"/>
          <w:color w:val="auto"/>
          <w:sz w:val="22"/>
        </w:rPr>
        <w:t xml:space="preserve">. </w:t>
      </w:r>
      <w:r w:rsidRPr="00051366">
        <w:rPr>
          <w:b/>
          <w:i w:val="0"/>
          <w:color w:val="auto"/>
          <w:sz w:val="22"/>
        </w:rPr>
        <w:t>The characteristics of the</w:t>
      </w:r>
      <w:r>
        <w:rPr>
          <w:b/>
          <w:i w:val="0"/>
          <w:color w:val="auto"/>
          <w:sz w:val="22"/>
        </w:rPr>
        <w:t xml:space="preserve"> Delphi</w:t>
      </w:r>
      <w:r w:rsidRPr="00051366">
        <w:rPr>
          <w:b/>
          <w:i w:val="0"/>
          <w:color w:val="auto"/>
          <w:sz w:val="22"/>
        </w:rPr>
        <w:t xml:space="preserve"> experts and the response rates</w:t>
      </w:r>
    </w:p>
    <w:p w:rsidR="00051366" w:rsidRDefault="00051366" w:rsidP="00051366">
      <w:pPr>
        <w:pStyle w:val="a7"/>
        <w:keepNext/>
        <w:spacing w:after="0"/>
        <w:jc w:val="center"/>
        <w:rPr>
          <w:b/>
          <w:i w:val="0"/>
          <w:color w:val="auto"/>
          <w:sz w:val="22"/>
        </w:rPr>
      </w:pPr>
    </w:p>
    <w:p w:rsidR="00051366" w:rsidRPr="00BD0231" w:rsidRDefault="00051366" w:rsidP="00556FF1">
      <w:pPr>
        <w:pStyle w:val="a7"/>
        <w:keepNext/>
        <w:spacing w:after="0"/>
        <w:ind w:leftChars="-193" w:left="-425"/>
        <w:jc w:val="center"/>
      </w:pPr>
      <w:r w:rsidRPr="00FF3ADF">
        <w:rPr>
          <w:i w:val="0"/>
          <w:color w:val="auto"/>
          <w:sz w:val="22"/>
        </w:rPr>
        <w:t xml:space="preserve">Table </w:t>
      </w:r>
      <w:proofErr w:type="gramStart"/>
      <w:r w:rsidRPr="00FF3ADF">
        <w:rPr>
          <w:i w:val="0"/>
          <w:color w:val="auto"/>
          <w:sz w:val="22"/>
        </w:rPr>
        <w:t>1</w:t>
      </w:r>
      <w:r w:rsidRPr="003B59E1">
        <w:rPr>
          <w:i w:val="0"/>
          <w:color w:val="auto"/>
          <w:sz w:val="22"/>
        </w:rPr>
        <w:t xml:space="preserve"> </w:t>
      </w:r>
      <w:r w:rsidRPr="001E1B30">
        <w:rPr>
          <w:rFonts w:hint="eastAsia"/>
          <w:i w:val="0"/>
          <w:iCs w:val="0"/>
          <w:color w:val="auto"/>
          <w:sz w:val="22"/>
          <w:szCs w:val="22"/>
        </w:rPr>
        <w:t xml:space="preserve"> </w:t>
      </w:r>
      <w:r w:rsidRPr="001E1B30">
        <w:rPr>
          <w:i w:val="0"/>
          <w:iCs w:val="0"/>
          <w:color w:val="auto"/>
          <w:sz w:val="22"/>
          <w:szCs w:val="22"/>
        </w:rPr>
        <w:t>Characteristics</w:t>
      </w:r>
      <w:proofErr w:type="gramEnd"/>
      <w:r w:rsidRPr="001E1B30">
        <w:rPr>
          <w:i w:val="0"/>
          <w:iCs w:val="0"/>
          <w:color w:val="auto"/>
          <w:sz w:val="22"/>
          <w:szCs w:val="22"/>
        </w:rPr>
        <w:t xml:space="preserve"> of </w:t>
      </w:r>
      <w:r>
        <w:rPr>
          <w:i w:val="0"/>
          <w:iCs w:val="0"/>
          <w:color w:val="auto"/>
          <w:sz w:val="22"/>
          <w:szCs w:val="22"/>
        </w:rPr>
        <w:t xml:space="preserve">Delphi </w:t>
      </w:r>
      <w:r>
        <w:rPr>
          <w:rFonts w:hint="eastAsia"/>
          <w:i w:val="0"/>
          <w:iCs w:val="0"/>
          <w:color w:val="auto"/>
          <w:sz w:val="22"/>
          <w:szCs w:val="22"/>
        </w:rPr>
        <w:t>e</w:t>
      </w:r>
      <w:r w:rsidRPr="001E1B30">
        <w:rPr>
          <w:i w:val="0"/>
          <w:iCs w:val="0"/>
          <w:color w:val="auto"/>
          <w:sz w:val="22"/>
          <w:szCs w:val="22"/>
        </w:rPr>
        <w:t>xperts</w:t>
      </w:r>
    </w:p>
    <w:tbl>
      <w:tblPr>
        <w:tblW w:w="9214" w:type="dxa"/>
        <w:tblInd w:w="-449" w:type="dxa"/>
        <w:tblLook w:val="04A0" w:firstRow="1" w:lastRow="0" w:firstColumn="1" w:lastColumn="0" w:noHBand="0" w:noVBand="1"/>
      </w:tblPr>
      <w:tblGrid>
        <w:gridCol w:w="2283"/>
        <w:gridCol w:w="4521"/>
        <w:gridCol w:w="993"/>
        <w:gridCol w:w="1417"/>
      </w:tblGrid>
      <w:tr w:rsidR="00051366" w:rsidRPr="008F19D3" w:rsidTr="00556FF1">
        <w:tc>
          <w:tcPr>
            <w:tcW w:w="2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51366" w:rsidRPr="00582369" w:rsidRDefault="00051366" w:rsidP="004D4157">
            <w:pPr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Characteristics</w:t>
            </w:r>
          </w:p>
        </w:tc>
        <w:tc>
          <w:tcPr>
            <w:tcW w:w="45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51366" w:rsidRPr="00582369" w:rsidRDefault="00051366" w:rsidP="004D4157">
            <w:pPr>
              <w:rPr>
                <w:kern w:val="0"/>
                <w:sz w:val="20"/>
              </w:rPr>
            </w:pPr>
            <w:r w:rsidRPr="00582369">
              <w:rPr>
                <w:rFonts w:hint="eastAsia"/>
                <w:kern w:val="0"/>
                <w:sz w:val="20"/>
              </w:rPr>
              <w:t xml:space="preserve">　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51366" w:rsidRPr="00582369" w:rsidRDefault="00051366" w:rsidP="00C15740">
            <w:pPr>
              <w:jc w:val="right"/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Number (N=48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51366" w:rsidRPr="00582369" w:rsidRDefault="00051366" w:rsidP="00C15740">
            <w:pPr>
              <w:jc w:val="right"/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 xml:space="preserve">Percentage </w:t>
            </w:r>
          </w:p>
          <w:p w:rsidR="00051366" w:rsidRPr="00582369" w:rsidRDefault="00051366" w:rsidP="00C15740">
            <w:pPr>
              <w:jc w:val="right"/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(%)</w:t>
            </w:r>
          </w:p>
        </w:tc>
      </w:tr>
      <w:tr w:rsidR="00051366" w:rsidRPr="008F19D3" w:rsidTr="00556FF1"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366" w:rsidRPr="00582369" w:rsidRDefault="00051366" w:rsidP="004D4157">
            <w:pPr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Gender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366" w:rsidRPr="00582369" w:rsidRDefault="00051366" w:rsidP="004D4157">
            <w:pPr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366" w:rsidRPr="00582369" w:rsidRDefault="00051366" w:rsidP="00C15740">
            <w:pPr>
              <w:jc w:val="right"/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366" w:rsidRPr="00582369" w:rsidRDefault="00051366" w:rsidP="00C15740">
            <w:pPr>
              <w:jc w:val="right"/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64.58</w:t>
            </w:r>
          </w:p>
        </w:tc>
      </w:tr>
      <w:tr w:rsidR="00051366" w:rsidRPr="008F19D3" w:rsidTr="00556FF1"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366" w:rsidRPr="00582369" w:rsidRDefault="00051366" w:rsidP="004D4157">
            <w:pPr>
              <w:rPr>
                <w:kern w:val="0"/>
                <w:sz w:val="20"/>
              </w:rPr>
            </w:pP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366" w:rsidRPr="00582369" w:rsidRDefault="00051366" w:rsidP="004D4157">
            <w:pPr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Fe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366" w:rsidRPr="00582369" w:rsidRDefault="00051366" w:rsidP="00C15740">
            <w:pPr>
              <w:jc w:val="right"/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366" w:rsidRPr="00582369" w:rsidRDefault="00051366" w:rsidP="00C15740">
            <w:pPr>
              <w:jc w:val="right"/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35.42</w:t>
            </w:r>
          </w:p>
        </w:tc>
      </w:tr>
      <w:tr w:rsidR="00051366" w:rsidRPr="008F19D3" w:rsidTr="003D3277">
        <w:tc>
          <w:tcPr>
            <w:tcW w:w="2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1366" w:rsidRPr="00582369" w:rsidRDefault="00051366" w:rsidP="004D4157">
            <w:pPr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Age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366" w:rsidRPr="00582369" w:rsidRDefault="00051366" w:rsidP="004D4157">
            <w:pPr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30-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366" w:rsidRPr="00582369" w:rsidRDefault="00051366" w:rsidP="00C15740">
            <w:pPr>
              <w:jc w:val="right"/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366" w:rsidRPr="00582369" w:rsidRDefault="00051366" w:rsidP="00C15740">
            <w:pPr>
              <w:jc w:val="right"/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27.08</w:t>
            </w:r>
          </w:p>
        </w:tc>
      </w:tr>
      <w:tr w:rsidR="00051366" w:rsidRPr="008F19D3" w:rsidTr="00556FF1"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1366" w:rsidRPr="00582369" w:rsidRDefault="00051366" w:rsidP="004D4157">
            <w:pPr>
              <w:rPr>
                <w:kern w:val="0"/>
                <w:sz w:val="20"/>
              </w:rPr>
            </w:pP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366" w:rsidRPr="00582369" w:rsidRDefault="00051366" w:rsidP="004D4157">
            <w:pPr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40-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366" w:rsidRPr="00582369" w:rsidRDefault="00051366" w:rsidP="00C15740">
            <w:pPr>
              <w:jc w:val="right"/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366" w:rsidRPr="00582369" w:rsidRDefault="00051366" w:rsidP="00C15740">
            <w:pPr>
              <w:jc w:val="right"/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22.92</w:t>
            </w:r>
          </w:p>
        </w:tc>
      </w:tr>
      <w:tr w:rsidR="00051366" w:rsidRPr="008F19D3" w:rsidTr="00556FF1"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1366" w:rsidRPr="00582369" w:rsidRDefault="00051366" w:rsidP="004D4157">
            <w:pPr>
              <w:rPr>
                <w:kern w:val="0"/>
                <w:sz w:val="20"/>
              </w:rPr>
            </w:pP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366" w:rsidRPr="00582369" w:rsidRDefault="00051366" w:rsidP="004D4157">
            <w:pPr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50-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366" w:rsidRPr="00582369" w:rsidRDefault="00051366" w:rsidP="00C15740">
            <w:pPr>
              <w:jc w:val="right"/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366" w:rsidRPr="00582369" w:rsidRDefault="00051366" w:rsidP="00C15740">
            <w:pPr>
              <w:jc w:val="right"/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35.42</w:t>
            </w:r>
          </w:p>
        </w:tc>
      </w:tr>
      <w:tr w:rsidR="00051366" w:rsidRPr="008F19D3" w:rsidTr="00556FF1">
        <w:tc>
          <w:tcPr>
            <w:tcW w:w="2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1366" w:rsidRPr="00582369" w:rsidRDefault="00051366" w:rsidP="004D4157">
            <w:pPr>
              <w:rPr>
                <w:kern w:val="0"/>
                <w:sz w:val="20"/>
              </w:rPr>
            </w:pP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366" w:rsidRPr="00582369" w:rsidRDefault="00051366" w:rsidP="004D4157">
            <w:pPr>
              <w:rPr>
                <w:kern w:val="0"/>
                <w:sz w:val="20"/>
              </w:rPr>
            </w:pPr>
            <w:r>
              <w:t>≥</w:t>
            </w:r>
            <w:r w:rsidRPr="00582369">
              <w:rPr>
                <w:kern w:val="0"/>
                <w:sz w:val="20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366" w:rsidRPr="00582369" w:rsidRDefault="00051366" w:rsidP="00C15740">
            <w:pPr>
              <w:jc w:val="right"/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1366" w:rsidRPr="00582369" w:rsidRDefault="00051366" w:rsidP="00C15740">
            <w:pPr>
              <w:jc w:val="right"/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14.58</w:t>
            </w:r>
          </w:p>
        </w:tc>
      </w:tr>
      <w:tr w:rsidR="003D3277" w:rsidRPr="008F19D3" w:rsidTr="003D3277"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582369" w:rsidRDefault="003D3277" w:rsidP="003D3277">
            <w:pPr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Professional title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77" w:rsidRPr="00582369" w:rsidRDefault="00626524" w:rsidP="003D327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ntermedi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77" w:rsidRPr="00582369" w:rsidRDefault="003D3277" w:rsidP="003D3277">
            <w:pPr>
              <w:jc w:val="right"/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77" w:rsidRPr="00582369" w:rsidRDefault="003D3277" w:rsidP="003D3277">
            <w:pPr>
              <w:jc w:val="right"/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18.75</w:t>
            </w:r>
          </w:p>
        </w:tc>
      </w:tr>
      <w:tr w:rsidR="003D3277" w:rsidRPr="008F19D3" w:rsidTr="00556FF1"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582369" w:rsidRDefault="003D3277" w:rsidP="003D3277">
            <w:pPr>
              <w:rPr>
                <w:kern w:val="0"/>
                <w:sz w:val="20"/>
              </w:rPr>
            </w:pP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582369" w:rsidRDefault="003D3277" w:rsidP="003D3277">
            <w:pPr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Sub-seni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582369" w:rsidRDefault="003D3277" w:rsidP="003D3277">
            <w:pPr>
              <w:jc w:val="right"/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582369" w:rsidRDefault="003D3277" w:rsidP="003D3277">
            <w:pPr>
              <w:jc w:val="right"/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22.92</w:t>
            </w:r>
          </w:p>
        </w:tc>
      </w:tr>
      <w:tr w:rsidR="003D3277" w:rsidRPr="008F19D3" w:rsidTr="003D3277"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582369" w:rsidRDefault="003D3277" w:rsidP="003D3277">
            <w:pPr>
              <w:rPr>
                <w:kern w:val="0"/>
                <w:sz w:val="20"/>
              </w:rPr>
            </w:pP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77" w:rsidRPr="00582369" w:rsidRDefault="003D3277" w:rsidP="003D3277">
            <w:pPr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Seni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77" w:rsidRPr="00582369" w:rsidRDefault="003D3277" w:rsidP="003D3277">
            <w:pPr>
              <w:jc w:val="right"/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77" w:rsidRPr="00582369" w:rsidRDefault="003D3277" w:rsidP="003D3277">
            <w:pPr>
              <w:jc w:val="right"/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58.33</w:t>
            </w:r>
          </w:p>
        </w:tc>
      </w:tr>
      <w:tr w:rsidR="003D3277" w:rsidRPr="008F19D3" w:rsidTr="003D3277"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582369" w:rsidRDefault="003D3277" w:rsidP="003D3277">
            <w:pPr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Education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77" w:rsidRPr="00582369" w:rsidRDefault="003D3277" w:rsidP="003D3277">
            <w:pPr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Bachel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77" w:rsidRPr="00582369" w:rsidRDefault="003D3277" w:rsidP="003D3277">
            <w:pPr>
              <w:jc w:val="right"/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77" w:rsidRPr="00582369" w:rsidRDefault="003D3277" w:rsidP="003D3277">
            <w:pPr>
              <w:jc w:val="right"/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6.25</w:t>
            </w:r>
          </w:p>
        </w:tc>
      </w:tr>
      <w:tr w:rsidR="003D3277" w:rsidRPr="008F19D3" w:rsidTr="00556FF1"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582369" w:rsidRDefault="003D3277" w:rsidP="003D3277">
            <w:pPr>
              <w:rPr>
                <w:kern w:val="0"/>
                <w:sz w:val="20"/>
              </w:rPr>
            </w:pP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582369" w:rsidRDefault="003D3277" w:rsidP="003D3277">
            <w:pPr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Mast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582369" w:rsidRDefault="003D3277" w:rsidP="003D3277">
            <w:pPr>
              <w:jc w:val="right"/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582369" w:rsidRDefault="003D3277" w:rsidP="003D3277">
            <w:pPr>
              <w:jc w:val="right"/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29.17</w:t>
            </w:r>
          </w:p>
        </w:tc>
      </w:tr>
      <w:tr w:rsidR="003D3277" w:rsidRPr="008F19D3" w:rsidTr="003D3277"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582369" w:rsidRDefault="003D3277" w:rsidP="003D3277">
            <w:pPr>
              <w:rPr>
                <w:kern w:val="0"/>
                <w:sz w:val="20"/>
              </w:rPr>
            </w:pP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77" w:rsidRPr="00582369" w:rsidRDefault="003D3277" w:rsidP="003D3277">
            <w:pPr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Ph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77" w:rsidRPr="00582369" w:rsidRDefault="003D3277" w:rsidP="003D3277">
            <w:pPr>
              <w:jc w:val="right"/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77" w:rsidRPr="00582369" w:rsidRDefault="003D3277" w:rsidP="003D3277">
            <w:pPr>
              <w:jc w:val="right"/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64.58</w:t>
            </w:r>
          </w:p>
        </w:tc>
      </w:tr>
      <w:tr w:rsidR="003D3277" w:rsidRPr="008F19D3" w:rsidTr="003D3277">
        <w:tc>
          <w:tcPr>
            <w:tcW w:w="22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D3277" w:rsidRPr="00582369" w:rsidRDefault="003D3277" w:rsidP="003D3277">
            <w:pPr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Year</w:t>
            </w:r>
            <w:r>
              <w:rPr>
                <w:kern w:val="0"/>
                <w:sz w:val="20"/>
              </w:rPr>
              <w:t>s</w:t>
            </w:r>
            <w:r w:rsidRPr="00582369">
              <w:rPr>
                <w:kern w:val="0"/>
                <w:sz w:val="20"/>
              </w:rPr>
              <w:t xml:space="preserve"> of work in global health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582369" w:rsidRDefault="003D3277" w:rsidP="003D327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  <w:r w:rsidRPr="00582369">
              <w:rPr>
                <w:kern w:val="0"/>
                <w:sz w:val="20"/>
              </w:rPr>
              <w:t>-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582369" w:rsidRDefault="003D3277" w:rsidP="003D3277">
            <w:pPr>
              <w:jc w:val="right"/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582369" w:rsidRDefault="003D3277" w:rsidP="003D3277">
            <w:pPr>
              <w:jc w:val="right"/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25.00</w:t>
            </w:r>
          </w:p>
        </w:tc>
      </w:tr>
      <w:tr w:rsidR="003D3277" w:rsidRPr="008F19D3" w:rsidTr="00DF6F65">
        <w:tc>
          <w:tcPr>
            <w:tcW w:w="22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3D3277" w:rsidRPr="00582369" w:rsidRDefault="003D3277" w:rsidP="003D3277">
            <w:pPr>
              <w:rPr>
                <w:kern w:val="0"/>
                <w:sz w:val="20"/>
              </w:rPr>
            </w:pP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582369" w:rsidRDefault="003D3277" w:rsidP="003D3277">
            <w:pPr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6-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582369" w:rsidRDefault="003D3277" w:rsidP="003D3277">
            <w:pPr>
              <w:jc w:val="right"/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582369" w:rsidRDefault="003D3277" w:rsidP="003D3277">
            <w:pPr>
              <w:jc w:val="right"/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31.25</w:t>
            </w:r>
          </w:p>
        </w:tc>
      </w:tr>
      <w:tr w:rsidR="003D3277" w:rsidRPr="008F19D3" w:rsidTr="00DF6F65">
        <w:tc>
          <w:tcPr>
            <w:tcW w:w="22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3D3277" w:rsidRPr="00582369" w:rsidRDefault="003D3277" w:rsidP="003D3277">
            <w:pPr>
              <w:rPr>
                <w:kern w:val="0"/>
                <w:sz w:val="20"/>
              </w:rPr>
            </w:pP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582369" w:rsidRDefault="003D3277" w:rsidP="003D3277">
            <w:pPr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10-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582369" w:rsidRDefault="003D3277" w:rsidP="003D3277">
            <w:pPr>
              <w:jc w:val="right"/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582369" w:rsidRDefault="003D3277" w:rsidP="003D3277">
            <w:pPr>
              <w:jc w:val="right"/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27.08</w:t>
            </w:r>
          </w:p>
        </w:tc>
      </w:tr>
      <w:tr w:rsidR="003D3277" w:rsidRPr="008F19D3" w:rsidTr="00DF6F65">
        <w:tc>
          <w:tcPr>
            <w:tcW w:w="228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582369" w:rsidRDefault="003D3277" w:rsidP="003D3277">
            <w:pPr>
              <w:rPr>
                <w:kern w:val="0"/>
                <w:sz w:val="20"/>
              </w:rPr>
            </w:pP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582369" w:rsidRDefault="003D3277" w:rsidP="003D3277">
            <w:pPr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&gt;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582369" w:rsidRDefault="003D3277" w:rsidP="003D3277">
            <w:pPr>
              <w:jc w:val="right"/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582369" w:rsidRDefault="003D3277" w:rsidP="003D3277">
            <w:pPr>
              <w:jc w:val="right"/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16.67</w:t>
            </w:r>
          </w:p>
        </w:tc>
      </w:tr>
      <w:tr w:rsidR="003D3277" w:rsidRPr="008F19D3" w:rsidTr="00556FF1"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582369" w:rsidRDefault="003D3277" w:rsidP="003D3277">
            <w:pPr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</w:t>
            </w:r>
            <w:r w:rsidRPr="00582369">
              <w:rPr>
                <w:kern w:val="0"/>
                <w:sz w:val="20"/>
              </w:rPr>
              <w:t>mployer</w:t>
            </w:r>
            <w:r>
              <w:rPr>
                <w:kern w:val="0"/>
                <w:sz w:val="20"/>
              </w:rPr>
              <w:t>s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77" w:rsidRPr="00C15740" w:rsidRDefault="003D3277" w:rsidP="003D3277">
            <w:pPr>
              <w:jc w:val="left"/>
              <w:rPr>
                <w:sz w:val="20"/>
              </w:rPr>
            </w:pPr>
            <w:r w:rsidRPr="00C15740">
              <w:rPr>
                <w:sz w:val="20"/>
              </w:rPr>
              <w:t>Public health sect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77" w:rsidRPr="00C15740" w:rsidRDefault="003D3277" w:rsidP="003D3277">
            <w:pPr>
              <w:jc w:val="right"/>
              <w:rPr>
                <w:sz w:val="20"/>
              </w:rPr>
            </w:pPr>
            <w:r w:rsidRPr="00C15740">
              <w:rPr>
                <w:sz w:val="20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77" w:rsidRPr="00C15740" w:rsidRDefault="003D3277" w:rsidP="003D3277">
            <w:pPr>
              <w:jc w:val="right"/>
              <w:rPr>
                <w:sz w:val="20"/>
              </w:rPr>
            </w:pPr>
            <w:r w:rsidRPr="00C15740">
              <w:rPr>
                <w:rFonts w:hint="eastAsia"/>
                <w:sz w:val="20"/>
              </w:rPr>
              <w:t>27.08</w:t>
            </w:r>
          </w:p>
        </w:tc>
      </w:tr>
      <w:tr w:rsidR="003D3277" w:rsidRPr="008F19D3" w:rsidTr="00556FF1"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582369" w:rsidRDefault="003D3277" w:rsidP="003D3277">
            <w:pPr>
              <w:rPr>
                <w:kern w:val="0"/>
                <w:sz w:val="20"/>
              </w:rPr>
            </w:pP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77" w:rsidRPr="00C15740" w:rsidRDefault="003D3277" w:rsidP="003D3277">
            <w:pPr>
              <w:jc w:val="left"/>
              <w:rPr>
                <w:sz w:val="20"/>
              </w:rPr>
            </w:pPr>
            <w:r w:rsidRPr="00C15740">
              <w:rPr>
                <w:sz w:val="20"/>
              </w:rPr>
              <w:t>Univers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77" w:rsidRPr="00C15740" w:rsidRDefault="003D3277" w:rsidP="003D3277">
            <w:pPr>
              <w:jc w:val="right"/>
              <w:rPr>
                <w:sz w:val="20"/>
              </w:rPr>
            </w:pPr>
            <w:r w:rsidRPr="00C15740">
              <w:rPr>
                <w:sz w:val="20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77" w:rsidRPr="00C15740" w:rsidRDefault="003D3277" w:rsidP="003D3277">
            <w:pPr>
              <w:jc w:val="right"/>
              <w:rPr>
                <w:sz w:val="20"/>
              </w:rPr>
            </w:pPr>
            <w:r w:rsidRPr="00C15740">
              <w:rPr>
                <w:rFonts w:hint="eastAsia"/>
                <w:sz w:val="20"/>
              </w:rPr>
              <w:t>43.75</w:t>
            </w:r>
          </w:p>
        </w:tc>
      </w:tr>
      <w:tr w:rsidR="003D3277" w:rsidRPr="008F19D3" w:rsidTr="00556FF1"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582369" w:rsidRDefault="003D3277" w:rsidP="003D3277">
            <w:pPr>
              <w:rPr>
                <w:kern w:val="0"/>
                <w:sz w:val="20"/>
              </w:rPr>
            </w:pP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77" w:rsidRPr="00C15740" w:rsidRDefault="003D3277" w:rsidP="003D3277">
            <w:pPr>
              <w:jc w:val="left"/>
              <w:rPr>
                <w:sz w:val="20"/>
              </w:rPr>
            </w:pPr>
            <w:r w:rsidRPr="00C15740">
              <w:rPr>
                <w:sz w:val="20"/>
              </w:rPr>
              <w:t>Government department</w:t>
            </w:r>
            <w:r>
              <w:rPr>
                <w:sz w:val="20"/>
              </w:rPr>
              <w:t xml:space="preserve"> (incl. r</w:t>
            </w:r>
            <w:r w:rsidRPr="00C15740">
              <w:rPr>
                <w:sz w:val="20"/>
              </w:rPr>
              <w:t>esearch institute</w:t>
            </w:r>
            <w:r>
              <w:rPr>
                <w:sz w:val="20"/>
              </w:rPr>
              <w:t>s and t</w:t>
            </w:r>
            <w:r w:rsidRPr="00C15740">
              <w:rPr>
                <w:sz w:val="20"/>
              </w:rPr>
              <w:t>hink tank</w:t>
            </w:r>
            <w:r>
              <w:rPr>
                <w:sz w:val="20"/>
              </w:rPr>
              <w:t>s</w:t>
            </w:r>
            <w:r w:rsidRPr="00C15740">
              <w:rPr>
                <w:sz w:val="20"/>
              </w:rPr>
              <w:t xml:space="preserve"> affiliated to government</w:t>
            </w:r>
            <w:r>
              <w:rPr>
                <w:sz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77" w:rsidRPr="00C15740" w:rsidRDefault="003D3277" w:rsidP="003D3277">
            <w:pPr>
              <w:jc w:val="right"/>
              <w:rPr>
                <w:sz w:val="20"/>
              </w:rPr>
            </w:pPr>
            <w:r w:rsidRPr="00C15740">
              <w:rPr>
                <w:sz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77" w:rsidRPr="00C15740" w:rsidRDefault="003D3277" w:rsidP="003D3277">
            <w:pPr>
              <w:jc w:val="right"/>
              <w:rPr>
                <w:sz w:val="20"/>
              </w:rPr>
            </w:pPr>
            <w:r w:rsidRPr="00C15740">
              <w:rPr>
                <w:rFonts w:hint="eastAsia"/>
                <w:sz w:val="20"/>
              </w:rPr>
              <w:t>14.58</w:t>
            </w:r>
          </w:p>
        </w:tc>
      </w:tr>
      <w:tr w:rsidR="003D3277" w:rsidRPr="008F19D3" w:rsidTr="00556FF1"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582369" w:rsidRDefault="003D3277" w:rsidP="003D3277">
            <w:pPr>
              <w:rPr>
                <w:kern w:val="0"/>
                <w:sz w:val="20"/>
              </w:rPr>
            </w:pP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77" w:rsidRPr="00C15740" w:rsidRDefault="003D3277" w:rsidP="003D3277">
            <w:pPr>
              <w:jc w:val="left"/>
              <w:rPr>
                <w:sz w:val="20"/>
              </w:rPr>
            </w:pPr>
            <w:r w:rsidRPr="00C15740">
              <w:rPr>
                <w:sz w:val="20"/>
              </w:rPr>
              <w:t>International organiz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77" w:rsidRPr="00C15740" w:rsidRDefault="003D3277" w:rsidP="003D3277">
            <w:pPr>
              <w:jc w:val="right"/>
              <w:rPr>
                <w:sz w:val="20"/>
              </w:rPr>
            </w:pPr>
            <w:r w:rsidRPr="00C15740">
              <w:rPr>
                <w:sz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77" w:rsidRPr="00C15740" w:rsidRDefault="003D3277" w:rsidP="003D3277">
            <w:pPr>
              <w:jc w:val="right"/>
              <w:rPr>
                <w:sz w:val="20"/>
              </w:rPr>
            </w:pPr>
            <w:r w:rsidRPr="00C15740">
              <w:rPr>
                <w:rFonts w:hint="eastAsia"/>
                <w:sz w:val="20"/>
              </w:rPr>
              <w:t>4.17</w:t>
            </w:r>
          </w:p>
        </w:tc>
      </w:tr>
      <w:tr w:rsidR="003D3277" w:rsidRPr="008F19D3" w:rsidTr="00556FF1"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582369" w:rsidRDefault="003D3277" w:rsidP="003D3277">
            <w:pPr>
              <w:rPr>
                <w:kern w:val="0"/>
                <w:sz w:val="20"/>
              </w:rPr>
            </w:pP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77" w:rsidRPr="00C15740" w:rsidRDefault="003D3277" w:rsidP="003D3277">
            <w:pPr>
              <w:jc w:val="left"/>
              <w:rPr>
                <w:sz w:val="20"/>
              </w:rPr>
            </w:pPr>
            <w:r w:rsidRPr="00C15740">
              <w:rPr>
                <w:sz w:val="20"/>
              </w:rPr>
              <w:t>Non-government organiz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77" w:rsidRPr="00C15740" w:rsidRDefault="003D3277" w:rsidP="003D3277">
            <w:pPr>
              <w:jc w:val="right"/>
              <w:rPr>
                <w:sz w:val="20"/>
              </w:rPr>
            </w:pPr>
            <w:r w:rsidRPr="00C15740">
              <w:rPr>
                <w:sz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3277" w:rsidRPr="00C15740" w:rsidRDefault="003D3277" w:rsidP="003D3277">
            <w:pPr>
              <w:jc w:val="right"/>
              <w:rPr>
                <w:sz w:val="20"/>
              </w:rPr>
            </w:pPr>
            <w:r w:rsidRPr="00C15740">
              <w:rPr>
                <w:rFonts w:hint="eastAsia"/>
                <w:sz w:val="20"/>
              </w:rPr>
              <w:t>4.17</w:t>
            </w:r>
          </w:p>
        </w:tc>
      </w:tr>
      <w:tr w:rsidR="003D3277" w:rsidRPr="008F19D3" w:rsidTr="00556FF1">
        <w:tc>
          <w:tcPr>
            <w:tcW w:w="22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D3277" w:rsidRPr="00582369" w:rsidRDefault="003D3277" w:rsidP="003D3277">
            <w:pPr>
              <w:rPr>
                <w:kern w:val="0"/>
                <w:sz w:val="20"/>
              </w:rPr>
            </w:pPr>
          </w:p>
        </w:tc>
        <w:tc>
          <w:tcPr>
            <w:tcW w:w="45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3277" w:rsidRPr="00C15740" w:rsidRDefault="003D3277" w:rsidP="003D3277">
            <w:pPr>
              <w:jc w:val="left"/>
              <w:rPr>
                <w:sz w:val="20"/>
              </w:rPr>
            </w:pPr>
            <w:r w:rsidRPr="00C15740">
              <w:rPr>
                <w:sz w:val="20"/>
              </w:rPr>
              <w:t>Enterpris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3277" w:rsidRPr="00C15740" w:rsidRDefault="003D3277" w:rsidP="003D3277">
            <w:pPr>
              <w:jc w:val="right"/>
              <w:rPr>
                <w:sz w:val="20"/>
              </w:rPr>
            </w:pPr>
            <w:r w:rsidRPr="00C15740">
              <w:rPr>
                <w:sz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3277" w:rsidRPr="00C15740" w:rsidRDefault="003D3277" w:rsidP="003D3277">
            <w:pPr>
              <w:jc w:val="right"/>
              <w:rPr>
                <w:sz w:val="20"/>
              </w:rPr>
            </w:pPr>
            <w:r w:rsidRPr="00C15740">
              <w:rPr>
                <w:rFonts w:hint="eastAsia"/>
                <w:sz w:val="20"/>
              </w:rPr>
              <w:t>6.25</w:t>
            </w:r>
          </w:p>
        </w:tc>
      </w:tr>
      <w:tr w:rsidR="003D3277" w:rsidRPr="008F19D3" w:rsidTr="00556FF1">
        <w:trPr>
          <w:trHeight w:val="351"/>
        </w:trPr>
        <w:tc>
          <w:tcPr>
            <w:tcW w:w="22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D3277" w:rsidRPr="003D3277" w:rsidRDefault="003D3277" w:rsidP="003D3277">
            <w:pPr>
              <w:rPr>
                <w:kern w:val="0"/>
                <w:sz w:val="20"/>
              </w:rPr>
            </w:pPr>
            <w:r w:rsidRPr="00582369">
              <w:rPr>
                <w:kern w:val="0"/>
                <w:sz w:val="20"/>
              </w:rPr>
              <w:t>Field</w:t>
            </w:r>
            <w:r>
              <w:rPr>
                <w:kern w:val="0"/>
                <w:sz w:val="20"/>
              </w:rPr>
              <w:t>s</w:t>
            </w:r>
            <w:r w:rsidRPr="00582369">
              <w:rPr>
                <w:kern w:val="0"/>
                <w:sz w:val="20"/>
              </w:rPr>
              <w:t xml:space="preserve"> of research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C15740" w:rsidRDefault="003D3277" w:rsidP="003D3277">
            <w:pPr>
              <w:rPr>
                <w:sz w:val="20"/>
              </w:rPr>
            </w:pPr>
            <w:r w:rsidRPr="00C15740">
              <w:rPr>
                <w:sz w:val="20"/>
              </w:rPr>
              <w:t>Public healt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C15740" w:rsidRDefault="003D3277" w:rsidP="003D3277">
            <w:pPr>
              <w:jc w:val="right"/>
              <w:rPr>
                <w:sz w:val="20"/>
              </w:rPr>
            </w:pPr>
            <w:r w:rsidRPr="00C15740">
              <w:rPr>
                <w:sz w:val="20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C15740" w:rsidRDefault="003D3277" w:rsidP="003D3277">
            <w:pPr>
              <w:jc w:val="right"/>
              <w:rPr>
                <w:sz w:val="20"/>
              </w:rPr>
            </w:pPr>
            <w:r w:rsidRPr="00C15740">
              <w:rPr>
                <w:sz w:val="20"/>
              </w:rPr>
              <w:t>72.92</w:t>
            </w:r>
          </w:p>
        </w:tc>
      </w:tr>
      <w:tr w:rsidR="003D3277" w:rsidRPr="008F19D3" w:rsidTr="00556FF1">
        <w:tc>
          <w:tcPr>
            <w:tcW w:w="22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3D3277" w:rsidRPr="00582369" w:rsidRDefault="003D3277" w:rsidP="003D3277">
            <w:pPr>
              <w:rPr>
                <w:kern w:val="0"/>
                <w:sz w:val="20"/>
              </w:rPr>
            </w:pP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C15740" w:rsidRDefault="003D3277" w:rsidP="003D3277">
            <w:pPr>
              <w:rPr>
                <w:sz w:val="20"/>
              </w:rPr>
            </w:pPr>
            <w:r w:rsidRPr="00C15740">
              <w:rPr>
                <w:sz w:val="20"/>
              </w:rPr>
              <w:t xml:space="preserve">International </w:t>
            </w:r>
            <w:r>
              <w:rPr>
                <w:sz w:val="20"/>
              </w:rPr>
              <w:t>or g</w:t>
            </w:r>
            <w:r w:rsidRPr="00C15740">
              <w:rPr>
                <w:sz w:val="20"/>
              </w:rPr>
              <w:t>lobal healt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C15740" w:rsidRDefault="003D3277" w:rsidP="003D3277">
            <w:pPr>
              <w:jc w:val="right"/>
              <w:rPr>
                <w:sz w:val="20"/>
              </w:rPr>
            </w:pPr>
            <w:r w:rsidRPr="00C15740">
              <w:rPr>
                <w:sz w:val="20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C15740" w:rsidRDefault="003D3277" w:rsidP="003D3277">
            <w:pPr>
              <w:jc w:val="right"/>
              <w:rPr>
                <w:sz w:val="20"/>
              </w:rPr>
            </w:pPr>
            <w:r w:rsidRPr="00C15740">
              <w:rPr>
                <w:sz w:val="20"/>
              </w:rPr>
              <w:t>41.67</w:t>
            </w:r>
          </w:p>
        </w:tc>
      </w:tr>
      <w:tr w:rsidR="003D3277" w:rsidRPr="008F19D3" w:rsidTr="00556FF1">
        <w:tc>
          <w:tcPr>
            <w:tcW w:w="22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3D3277" w:rsidRPr="00582369" w:rsidRDefault="003D3277" w:rsidP="003D3277">
            <w:pPr>
              <w:rPr>
                <w:kern w:val="0"/>
                <w:sz w:val="20"/>
              </w:rPr>
            </w:pP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C15740" w:rsidRDefault="003D3277" w:rsidP="003D3277">
            <w:pPr>
              <w:rPr>
                <w:sz w:val="20"/>
              </w:rPr>
            </w:pPr>
            <w:r w:rsidRPr="00C15740">
              <w:rPr>
                <w:sz w:val="20"/>
              </w:rPr>
              <w:t>Health management</w:t>
            </w:r>
            <w:r>
              <w:rPr>
                <w:sz w:val="20"/>
              </w:rPr>
              <w:t xml:space="preserve">, </w:t>
            </w:r>
            <w:r w:rsidRPr="00C15740">
              <w:rPr>
                <w:sz w:val="20"/>
              </w:rPr>
              <w:t>Health policy</w:t>
            </w:r>
            <w:r>
              <w:rPr>
                <w:sz w:val="20"/>
              </w:rPr>
              <w:t xml:space="preserve">, </w:t>
            </w:r>
            <w:r w:rsidRPr="00C15740">
              <w:rPr>
                <w:sz w:val="20"/>
              </w:rPr>
              <w:t>Public polic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C15740" w:rsidRDefault="003D3277" w:rsidP="003D3277">
            <w:pPr>
              <w:jc w:val="right"/>
              <w:rPr>
                <w:sz w:val="20"/>
              </w:rPr>
            </w:pPr>
            <w:r w:rsidRPr="00C15740">
              <w:rPr>
                <w:sz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C15740" w:rsidRDefault="003D3277" w:rsidP="003D3277">
            <w:pPr>
              <w:jc w:val="right"/>
              <w:rPr>
                <w:sz w:val="20"/>
              </w:rPr>
            </w:pPr>
            <w:r w:rsidRPr="00C15740">
              <w:rPr>
                <w:sz w:val="20"/>
              </w:rPr>
              <w:t>14.58</w:t>
            </w:r>
          </w:p>
        </w:tc>
      </w:tr>
      <w:tr w:rsidR="003D3277" w:rsidRPr="008F19D3" w:rsidTr="00556FF1">
        <w:tc>
          <w:tcPr>
            <w:tcW w:w="22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3D3277" w:rsidRPr="00582369" w:rsidRDefault="003D3277" w:rsidP="003D3277">
            <w:pPr>
              <w:rPr>
                <w:kern w:val="0"/>
                <w:sz w:val="20"/>
              </w:rPr>
            </w:pP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C15740" w:rsidRDefault="003D3277" w:rsidP="003D3277">
            <w:pPr>
              <w:rPr>
                <w:sz w:val="20"/>
              </w:rPr>
            </w:pPr>
            <w:r w:rsidRPr="00C15740">
              <w:rPr>
                <w:sz w:val="20"/>
              </w:rPr>
              <w:t>Clinical medic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C15740" w:rsidRDefault="003D3277" w:rsidP="003D3277">
            <w:pPr>
              <w:jc w:val="right"/>
              <w:rPr>
                <w:sz w:val="20"/>
              </w:rPr>
            </w:pPr>
            <w:r w:rsidRPr="00C15740">
              <w:rPr>
                <w:sz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C15740" w:rsidRDefault="003D3277" w:rsidP="003D3277">
            <w:pPr>
              <w:jc w:val="right"/>
              <w:rPr>
                <w:sz w:val="20"/>
              </w:rPr>
            </w:pPr>
            <w:r w:rsidRPr="00C15740">
              <w:rPr>
                <w:sz w:val="20"/>
              </w:rPr>
              <w:t>8.33</w:t>
            </w:r>
          </w:p>
        </w:tc>
      </w:tr>
      <w:tr w:rsidR="003D3277" w:rsidRPr="008F19D3" w:rsidTr="00556FF1">
        <w:tc>
          <w:tcPr>
            <w:tcW w:w="22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3D3277" w:rsidRPr="00582369" w:rsidRDefault="003D3277" w:rsidP="003D3277">
            <w:pPr>
              <w:rPr>
                <w:kern w:val="0"/>
                <w:sz w:val="20"/>
              </w:rPr>
            </w:pP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C15740" w:rsidRDefault="003D3277" w:rsidP="003D3277">
            <w:pPr>
              <w:rPr>
                <w:sz w:val="20"/>
              </w:rPr>
            </w:pPr>
            <w:r w:rsidRPr="00C15740">
              <w:rPr>
                <w:sz w:val="20"/>
              </w:rPr>
              <w:t>Bi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C15740" w:rsidRDefault="003D3277" w:rsidP="003D3277">
            <w:pPr>
              <w:jc w:val="right"/>
              <w:rPr>
                <w:sz w:val="20"/>
              </w:rPr>
            </w:pPr>
            <w:r w:rsidRPr="00C15740">
              <w:rPr>
                <w:sz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C15740" w:rsidRDefault="003D3277" w:rsidP="003D3277">
            <w:pPr>
              <w:jc w:val="right"/>
              <w:rPr>
                <w:sz w:val="20"/>
              </w:rPr>
            </w:pPr>
            <w:r w:rsidRPr="00C15740">
              <w:rPr>
                <w:sz w:val="20"/>
              </w:rPr>
              <w:t>2.08</w:t>
            </w:r>
          </w:p>
        </w:tc>
      </w:tr>
      <w:tr w:rsidR="003D3277" w:rsidRPr="008F19D3" w:rsidTr="00556FF1">
        <w:tc>
          <w:tcPr>
            <w:tcW w:w="22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3D3277" w:rsidRPr="00582369" w:rsidRDefault="003D3277" w:rsidP="003D3277">
            <w:pPr>
              <w:rPr>
                <w:kern w:val="0"/>
                <w:sz w:val="20"/>
              </w:rPr>
            </w:pP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C15740" w:rsidRDefault="003D3277" w:rsidP="003D3277">
            <w:pPr>
              <w:rPr>
                <w:sz w:val="20"/>
              </w:rPr>
            </w:pPr>
            <w:r w:rsidRPr="00C15740">
              <w:rPr>
                <w:sz w:val="20"/>
              </w:rPr>
              <w:t>Pharmac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C15740" w:rsidRDefault="003D3277" w:rsidP="003D3277">
            <w:pPr>
              <w:jc w:val="right"/>
              <w:rPr>
                <w:sz w:val="20"/>
              </w:rPr>
            </w:pPr>
            <w:r w:rsidRPr="00C15740">
              <w:rPr>
                <w:sz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C15740" w:rsidRDefault="003D3277" w:rsidP="003D3277">
            <w:pPr>
              <w:jc w:val="right"/>
              <w:rPr>
                <w:sz w:val="20"/>
              </w:rPr>
            </w:pPr>
            <w:r w:rsidRPr="00C15740">
              <w:rPr>
                <w:sz w:val="20"/>
              </w:rPr>
              <w:t>2.08</w:t>
            </w:r>
          </w:p>
        </w:tc>
      </w:tr>
      <w:tr w:rsidR="003D3277" w:rsidRPr="008F19D3" w:rsidTr="00556FF1">
        <w:tc>
          <w:tcPr>
            <w:tcW w:w="228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3D3277" w:rsidRPr="00582369" w:rsidRDefault="003D3277" w:rsidP="003D3277">
            <w:pPr>
              <w:rPr>
                <w:kern w:val="0"/>
                <w:sz w:val="20"/>
              </w:rPr>
            </w:pP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C15740" w:rsidRDefault="003D3277" w:rsidP="003D3277">
            <w:pPr>
              <w:rPr>
                <w:sz w:val="20"/>
              </w:rPr>
            </w:pPr>
            <w:r w:rsidRPr="00C15740">
              <w:rPr>
                <w:sz w:val="20"/>
              </w:rPr>
              <w:t>Development studi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C15740" w:rsidRDefault="003D3277" w:rsidP="003D3277">
            <w:pPr>
              <w:jc w:val="right"/>
              <w:rPr>
                <w:sz w:val="20"/>
              </w:rPr>
            </w:pPr>
            <w:r w:rsidRPr="00C15740">
              <w:rPr>
                <w:sz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3277" w:rsidRPr="00C15740" w:rsidRDefault="003D3277" w:rsidP="003D3277">
            <w:pPr>
              <w:jc w:val="right"/>
              <w:rPr>
                <w:sz w:val="20"/>
              </w:rPr>
            </w:pPr>
            <w:r w:rsidRPr="00C15740">
              <w:rPr>
                <w:sz w:val="20"/>
              </w:rPr>
              <w:t>4.17</w:t>
            </w:r>
          </w:p>
        </w:tc>
      </w:tr>
      <w:tr w:rsidR="003D3277" w:rsidRPr="008F19D3" w:rsidTr="00556FF1">
        <w:tc>
          <w:tcPr>
            <w:tcW w:w="22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3277" w:rsidRPr="00582369" w:rsidRDefault="003D3277" w:rsidP="003D3277">
            <w:pPr>
              <w:rPr>
                <w:kern w:val="0"/>
                <w:sz w:val="20"/>
              </w:rPr>
            </w:pPr>
          </w:p>
        </w:tc>
        <w:tc>
          <w:tcPr>
            <w:tcW w:w="4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3277" w:rsidRPr="00C15740" w:rsidRDefault="003D3277" w:rsidP="003D3277">
            <w:pPr>
              <w:rPr>
                <w:sz w:val="20"/>
              </w:rPr>
            </w:pPr>
            <w:r>
              <w:rPr>
                <w:sz w:val="20"/>
              </w:rPr>
              <w:t xml:space="preserve">International Politics, </w:t>
            </w:r>
            <w:r w:rsidRPr="00C15740">
              <w:rPr>
                <w:sz w:val="20"/>
              </w:rPr>
              <w:t>Diplomac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3277" w:rsidRPr="00C15740" w:rsidRDefault="003D3277" w:rsidP="003D3277">
            <w:pPr>
              <w:jc w:val="right"/>
              <w:rPr>
                <w:sz w:val="20"/>
              </w:rPr>
            </w:pPr>
            <w:r w:rsidRPr="00C15740">
              <w:rPr>
                <w:sz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3277" w:rsidRPr="00C15740" w:rsidRDefault="003D3277" w:rsidP="003D3277">
            <w:pPr>
              <w:jc w:val="right"/>
              <w:rPr>
                <w:sz w:val="20"/>
              </w:rPr>
            </w:pPr>
            <w:r w:rsidRPr="00C15740">
              <w:rPr>
                <w:sz w:val="20"/>
              </w:rPr>
              <w:t>4.17</w:t>
            </w:r>
          </w:p>
        </w:tc>
      </w:tr>
    </w:tbl>
    <w:p w:rsidR="00051366" w:rsidRDefault="00051366" w:rsidP="00051366"/>
    <w:p w:rsidR="0013199B" w:rsidRDefault="0013199B" w:rsidP="00051366"/>
    <w:p w:rsidR="0013199B" w:rsidRDefault="0013199B" w:rsidP="00051366"/>
    <w:p w:rsidR="0013199B" w:rsidRDefault="0013199B" w:rsidP="00051366"/>
    <w:p w:rsidR="00051366" w:rsidRDefault="00051366" w:rsidP="0013199B">
      <w:pPr>
        <w:pStyle w:val="a7"/>
        <w:keepNext/>
        <w:jc w:val="center"/>
      </w:pPr>
      <w:r w:rsidRPr="00FF3ADF">
        <w:rPr>
          <w:i w:val="0"/>
          <w:color w:val="auto"/>
          <w:sz w:val="22"/>
        </w:rPr>
        <w:lastRenderedPageBreak/>
        <w:t xml:space="preserve">Table </w:t>
      </w:r>
      <w:r w:rsidR="0013199B" w:rsidRPr="00FF3ADF">
        <w:rPr>
          <w:i w:val="0"/>
          <w:color w:val="auto"/>
          <w:sz w:val="22"/>
        </w:rPr>
        <w:t>2</w:t>
      </w:r>
      <w:r w:rsidRPr="000D7871">
        <w:rPr>
          <w:i w:val="0"/>
          <w:color w:val="auto"/>
          <w:sz w:val="22"/>
        </w:rPr>
        <w:t xml:space="preserve"> </w:t>
      </w:r>
      <w:r w:rsidRPr="003C6C84">
        <w:rPr>
          <w:i w:val="0"/>
          <w:color w:val="auto"/>
          <w:sz w:val="22"/>
        </w:rPr>
        <w:t>Experts’ response rate of three rounds</w:t>
      </w:r>
      <w:r w:rsidRPr="003C6C84">
        <w:rPr>
          <w:rFonts w:hint="eastAsia"/>
          <w:i w:val="0"/>
          <w:color w:val="auto"/>
          <w:sz w:val="22"/>
        </w:rPr>
        <w:t xml:space="preserve"> </w:t>
      </w:r>
      <w:r w:rsidRPr="003C6C84">
        <w:rPr>
          <w:i w:val="0"/>
          <w:color w:val="auto"/>
          <w:sz w:val="22"/>
        </w:rPr>
        <w:t>of Delphi</w:t>
      </w:r>
    </w:p>
    <w:tbl>
      <w:tblPr>
        <w:tblW w:w="7498" w:type="dxa"/>
        <w:jc w:val="center"/>
        <w:tblLook w:val="04A0" w:firstRow="1" w:lastRow="0" w:firstColumn="1" w:lastColumn="0" w:noHBand="0" w:noVBand="1"/>
      </w:tblPr>
      <w:tblGrid>
        <w:gridCol w:w="267"/>
        <w:gridCol w:w="2939"/>
        <w:gridCol w:w="1201"/>
        <w:gridCol w:w="236"/>
        <w:gridCol w:w="1412"/>
        <w:gridCol w:w="1443"/>
      </w:tblGrid>
      <w:tr w:rsidR="00051366" w:rsidRPr="003C6C84" w:rsidTr="004D4157">
        <w:trPr>
          <w:trHeight w:val="255"/>
          <w:jc w:val="center"/>
        </w:trPr>
        <w:tc>
          <w:tcPr>
            <w:tcW w:w="32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366" w:rsidRPr="003C6C84" w:rsidRDefault="00051366" w:rsidP="004D4157">
            <w:pPr>
              <w:rPr>
                <w:kern w:val="0"/>
                <w:sz w:val="20"/>
              </w:rPr>
            </w:pPr>
            <w:r w:rsidRPr="003C6C84">
              <w:rPr>
                <w:rFonts w:hint="eastAsia"/>
                <w:kern w:val="0"/>
                <w:sz w:val="20"/>
              </w:rPr>
              <w:t xml:space="preserve">　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366" w:rsidRPr="003C6C84" w:rsidRDefault="00051366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1</w:t>
            </w:r>
            <w:r w:rsidRPr="003C6C84">
              <w:rPr>
                <w:kern w:val="0"/>
                <w:sz w:val="20"/>
                <w:vertAlign w:val="superscript"/>
              </w:rPr>
              <w:t>st</w:t>
            </w:r>
            <w:r w:rsidRPr="003C6C84">
              <w:rPr>
                <w:kern w:val="0"/>
                <w:sz w:val="20"/>
              </w:rPr>
              <w:t xml:space="preserve"> roun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51366" w:rsidRPr="003C6C84" w:rsidRDefault="00051366" w:rsidP="004D4157">
            <w:pPr>
              <w:rPr>
                <w:kern w:val="0"/>
                <w:sz w:val="20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366" w:rsidRPr="003C6C84" w:rsidRDefault="00051366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2</w:t>
            </w:r>
            <w:r w:rsidRPr="003C6C84">
              <w:rPr>
                <w:kern w:val="0"/>
                <w:sz w:val="20"/>
                <w:vertAlign w:val="superscript"/>
              </w:rPr>
              <w:t>nd</w:t>
            </w:r>
            <w:r w:rsidRPr="003C6C84">
              <w:rPr>
                <w:kern w:val="0"/>
                <w:sz w:val="20"/>
              </w:rPr>
              <w:t xml:space="preserve"> round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366" w:rsidRPr="003C6C84" w:rsidRDefault="00051366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3</w:t>
            </w:r>
            <w:r w:rsidRPr="003C6C84">
              <w:rPr>
                <w:kern w:val="0"/>
                <w:sz w:val="20"/>
                <w:vertAlign w:val="superscript"/>
              </w:rPr>
              <w:t>rd</w:t>
            </w:r>
            <w:r w:rsidRPr="003C6C84">
              <w:rPr>
                <w:kern w:val="0"/>
                <w:sz w:val="20"/>
              </w:rPr>
              <w:t xml:space="preserve"> round</w:t>
            </w:r>
          </w:p>
        </w:tc>
      </w:tr>
      <w:tr w:rsidR="00051366" w:rsidRPr="003C6C84" w:rsidTr="004D4157">
        <w:trPr>
          <w:trHeight w:val="255"/>
          <w:jc w:val="center"/>
        </w:trPr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366" w:rsidRPr="003C6C84" w:rsidRDefault="00051366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Questionnaire delivered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366" w:rsidRPr="003C6C84" w:rsidRDefault="00051366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51366" w:rsidRPr="003C6C84" w:rsidRDefault="00051366" w:rsidP="004D4157">
            <w:pPr>
              <w:rPr>
                <w:kern w:val="0"/>
                <w:sz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366" w:rsidRPr="003C6C84" w:rsidRDefault="00051366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4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366" w:rsidRPr="003C6C84" w:rsidRDefault="00051366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42*</w:t>
            </w:r>
          </w:p>
        </w:tc>
      </w:tr>
      <w:tr w:rsidR="00051366" w:rsidRPr="003C6C84" w:rsidTr="004D4157">
        <w:trPr>
          <w:trHeight w:val="255"/>
          <w:jc w:val="center"/>
        </w:trPr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366" w:rsidRPr="003C6C84" w:rsidRDefault="00051366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Questionnaire received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366" w:rsidRPr="003C6C84" w:rsidRDefault="00051366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51366" w:rsidRPr="003C6C84" w:rsidRDefault="00051366" w:rsidP="004D4157">
            <w:pPr>
              <w:rPr>
                <w:kern w:val="0"/>
                <w:sz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366" w:rsidRPr="003C6C84" w:rsidRDefault="00051366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4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366" w:rsidRPr="003C6C84" w:rsidRDefault="00051366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37</w:t>
            </w:r>
          </w:p>
        </w:tc>
      </w:tr>
      <w:tr w:rsidR="00051366" w:rsidRPr="003C6C84" w:rsidTr="004D4157">
        <w:trPr>
          <w:trHeight w:val="255"/>
          <w:jc w:val="center"/>
        </w:trPr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366" w:rsidRPr="003C6C84" w:rsidRDefault="00051366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Valid questionnair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366" w:rsidRPr="003C6C84" w:rsidRDefault="00051366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51366" w:rsidRPr="003C6C84" w:rsidRDefault="00051366" w:rsidP="004D4157">
            <w:pPr>
              <w:rPr>
                <w:kern w:val="0"/>
                <w:sz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366" w:rsidRPr="003C6C84" w:rsidRDefault="00051366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4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366" w:rsidRPr="003C6C84" w:rsidRDefault="00051366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37</w:t>
            </w:r>
          </w:p>
        </w:tc>
      </w:tr>
      <w:tr w:rsidR="00051366" w:rsidRPr="003C6C84" w:rsidTr="004D4157">
        <w:trPr>
          <w:trHeight w:val="255"/>
          <w:jc w:val="center"/>
        </w:trPr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366" w:rsidRPr="003C6C84" w:rsidRDefault="00051366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Rate of response (%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366" w:rsidRPr="003C6C84" w:rsidRDefault="00051366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88.68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51366" w:rsidRPr="003C6C84" w:rsidRDefault="00051366" w:rsidP="004D4157">
            <w:pPr>
              <w:rPr>
                <w:kern w:val="0"/>
                <w:sz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366" w:rsidRPr="003C6C84" w:rsidRDefault="00051366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87.23%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366" w:rsidRPr="003C6C84" w:rsidRDefault="00051366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88.10%</w:t>
            </w:r>
          </w:p>
        </w:tc>
      </w:tr>
      <w:tr w:rsidR="00051366" w:rsidRPr="003C6C84" w:rsidTr="004D4157">
        <w:trPr>
          <w:trHeight w:val="255"/>
          <w:jc w:val="center"/>
        </w:trPr>
        <w:tc>
          <w:tcPr>
            <w:tcW w:w="32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366" w:rsidRPr="003C6C84" w:rsidRDefault="00051366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Rate of valid questionnaire (%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366" w:rsidRPr="003C6C84" w:rsidRDefault="00051366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86.79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1366" w:rsidRPr="003C6C84" w:rsidRDefault="00051366" w:rsidP="004D4157">
            <w:pPr>
              <w:rPr>
                <w:kern w:val="0"/>
                <w:sz w:val="2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366" w:rsidRPr="003C6C84" w:rsidRDefault="00051366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85.11%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366" w:rsidRPr="003C6C84" w:rsidRDefault="00051366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88.10%</w:t>
            </w:r>
          </w:p>
        </w:tc>
      </w:tr>
      <w:tr w:rsidR="00051366" w:rsidRPr="003C6C84" w:rsidTr="004D4157">
        <w:trPr>
          <w:trHeight w:val="255"/>
          <w:jc w:val="center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051366" w:rsidRPr="003C6C84" w:rsidRDefault="00051366" w:rsidP="004D4157">
            <w:pPr>
              <w:rPr>
                <w:kern w:val="0"/>
                <w:sz w:val="16"/>
              </w:rPr>
            </w:pPr>
          </w:p>
        </w:tc>
        <w:tc>
          <w:tcPr>
            <w:tcW w:w="72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366" w:rsidRPr="003C6C84" w:rsidRDefault="00051366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16"/>
              </w:rPr>
              <w:t>* Note: One expert returned questionnaire only at the 3</w:t>
            </w:r>
            <w:r w:rsidRPr="003C6C84">
              <w:rPr>
                <w:kern w:val="0"/>
                <w:sz w:val="16"/>
                <w:vertAlign w:val="superscript"/>
              </w:rPr>
              <w:t>rd</w:t>
            </w:r>
            <w:r w:rsidRPr="003C6C84">
              <w:rPr>
                <w:kern w:val="0"/>
                <w:sz w:val="16"/>
              </w:rPr>
              <w:t xml:space="preserve"> round, while offered comments without returning the questionnaires during the 1</w:t>
            </w:r>
            <w:r w:rsidRPr="003C6C84">
              <w:rPr>
                <w:kern w:val="0"/>
                <w:sz w:val="16"/>
                <w:vertAlign w:val="superscript"/>
              </w:rPr>
              <w:t>st</w:t>
            </w:r>
            <w:r w:rsidRPr="003C6C84">
              <w:rPr>
                <w:kern w:val="0"/>
                <w:sz w:val="16"/>
              </w:rPr>
              <w:t xml:space="preserve"> and 2</w:t>
            </w:r>
            <w:r w:rsidRPr="003C6C84">
              <w:rPr>
                <w:kern w:val="0"/>
                <w:sz w:val="16"/>
                <w:vertAlign w:val="superscript"/>
              </w:rPr>
              <w:t>nd</w:t>
            </w:r>
            <w:r w:rsidRPr="003C6C84">
              <w:rPr>
                <w:kern w:val="0"/>
                <w:sz w:val="16"/>
              </w:rPr>
              <w:t xml:space="preserve"> round.</w:t>
            </w:r>
          </w:p>
        </w:tc>
      </w:tr>
    </w:tbl>
    <w:p w:rsidR="0032440C" w:rsidRPr="003723D1" w:rsidRDefault="0032440C">
      <w:bookmarkStart w:id="0" w:name="_GoBack"/>
      <w:bookmarkEnd w:id="0"/>
    </w:p>
    <w:sectPr w:rsidR="0032440C" w:rsidRPr="003723D1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211E" w:rsidRDefault="005E211E" w:rsidP="00051366">
      <w:r>
        <w:separator/>
      </w:r>
    </w:p>
  </w:endnote>
  <w:endnote w:type="continuationSeparator" w:id="0">
    <w:p w:rsidR="005E211E" w:rsidRDefault="005E211E" w:rsidP="000513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31135448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556FF1" w:rsidRDefault="00556FF1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3723D1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3723D1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556FF1" w:rsidRDefault="00556FF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211E" w:rsidRDefault="005E211E" w:rsidP="00051366">
      <w:r>
        <w:separator/>
      </w:r>
    </w:p>
  </w:footnote>
  <w:footnote w:type="continuationSeparator" w:id="0">
    <w:p w:rsidR="005E211E" w:rsidRDefault="005E211E" w:rsidP="000513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7B5"/>
    <w:rsid w:val="000072E5"/>
    <w:rsid w:val="0002422B"/>
    <w:rsid w:val="00044E47"/>
    <w:rsid w:val="00051366"/>
    <w:rsid w:val="000523C9"/>
    <w:rsid w:val="00055A28"/>
    <w:rsid w:val="00061B79"/>
    <w:rsid w:val="00063DED"/>
    <w:rsid w:val="0006790D"/>
    <w:rsid w:val="000743E0"/>
    <w:rsid w:val="00084E08"/>
    <w:rsid w:val="00091229"/>
    <w:rsid w:val="000919E2"/>
    <w:rsid w:val="000A1F4A"/>
    <w:rsid w:val="000A2C03"/>
    <w:rsid w:val="000C2660"/>
    <w:rsid w:val="000D2D3A"/>
    <w:rsid w:val="000D58C2"/>
    <w:rsid w:val="000F3565"/>
    <w:rsid w:val="000F6689"/>
    <w:rsid w:val="00107F88"/>
    <w:rsid w:val="001250ED"/>
    <w:rsid w:val="00126A7E"/>
    <w:rsid w:val="0013199B"/>
    <w:rsid w:val="001507C1"/>
    <w:rsid w:val="001607BC"/>
    <w:rsid w:val="00176067"/>
    <w:rsid w:val="00181BEE"/>
    <w:rsid w:val="00185F55"/>
    <w:rsid w:val="00187A53"/>
    <w:rsid w:val="00192C96"/>
    <w:rsid w:val="001B3AFC"/>
    <w:rsid w:val="001C27DE"/>
    <w:rsid w:val="002063FD"/>
    <w:rsid w:val="002173E8"/>
    <w:rsid w:val="00217CF5"/>
    <w:rsid w:val="0022366F"/>
    <w:rsid w:val="00225088"/>
    <w:rsid w:val="00235BEC"/>
    <w:rsid w:val="00235E94"/>
    <w:rsid w:val="00250171"/>
    <w:rsid w:val="00250F57"/>
    <w:rsid w:val="00252630"/>
    <w:rsid w:val="00254B4D"/>
    <w:rsid w:val="00264162"/>
    <w:rsid w:val="00275302"/>
    <w:rsid w:val="00277B58"/>
    <w:rsid w:val="002804D5"/>
    <w:rsid w:val="00294804"/>
    <w:rsid w:val="00295FDF"/>
    <w:rsid w:val="002C05E5"/>
    <w:rsid w:val="002D0C93"/>
    <w:rsid w:val="002D0EB6"/>
    <w:rsid w:val="002F4157"/>
    <w:rsid w:val="002F721B"/>
    <w:rsid w:val="00302B7B"/>
    <w:rsid w:val="00323CB8"/>
    <w:rsid w:val="0032440C"/>
    <w:rsid w:val="00333B54"/>
    <w:rsid w:val="003549A5"/>
    <w:rsid w:val="0035764E"/>
    <w:rsid w:val="003723D1"/>
    <w:rsid w:val="0037725A"/>
    <w:rsid w:val="003837FA"/>
    <w:rsid w:val="00394A2A"/>
    <w:rsid w:val="003A1CB4"/>
    <w:rsid w:val="003A41DC"/>
    <w:rsid w:val="003B2642"/>
    <w:rsid w:val="003B33CB"/>
    <w:rsid w:val="003D3277"/>
    <w:rsid w:val="003D5036"/>
    <w:rsid w:val="003D58A5"/>
    <w:rsid w:val="003D7A30"/>
    <w:rsid w:val="003E30E4"/>
    <w:rsid w:val="003E55D0"/>
    <w:rsid w:val="003F3A94"/>
    <w:rsid w:val="003F62A6"/>
    <w:rsid w:val="003F714D"/>
    <w:rsid w:val="00402291"/>
    <w:rsid w:val="00406A68"/>
    <w:rsid w:val="00420F27"/>
    <w:rsid w:val="00431A20"/>
    <w:rsid w:val="00431E79"/>
    <w:rsid w:val="00433F3B"/>
    <w:rsid w:val="00444283"/>
    <w:rsid w:val="00461FB9"/>
    <w:rsid w:val="0046465D"/>
    <w:rsid w:val="00470A2F"/>
    <w:rsid w:val="0048546C"/>
    <w:rsid w:val="004A4875"/>
    <w:rsid w:val="004A5631"/>
    <w:rsid w:val="004B43DB"/>
    <w:rsid w:val="004C0586"/>
    <w:rsid w:val="004C2148"/>
    <w:rsid w:val="004C6F0E"/>
    <w:rsid w:val="004D24F4"/>
    <w:rsid w:val="004D4C90"/>
    <w:rsid w:val="004D687F"/>
    <w:rsid w:val="004F2566"/>
    <w:rsid w:val="004F4909"/>
    <w:rsid w:val="00504D69"/>
    <w:rsid w:val="00511B15"/>
    <w:rsid w:val="00525823"/>
    <w:rsid w:val="005426DB"/>
    <w:rsid w:val="00556FF1"/>
    <w:rsid w:val="00570207"/>
    <w:rsid w:val="005859FA"/>
    <w:rsid w:val="005B08EC"/>
    <w:rsid w:val="005C0D35"/>
    <w:rsid w:val="005C24BA"/>
    <w:rsid w:val="005D5AA6"/>
    <w:rsid w:val="005E211E"/>
    <w:rsid w:val="005F5687"/>
    <w:rsid w:val="0060038E"/>
    <w:rsid w:val="00606DB8"/>
    <w:rsid w:val="00622598"/>
    <w:rsid w:val="00622691"/>
    <w:rsid w:val="00626524"/>
    <w:rsid w:val="00627022"/>
    <w:rsid w:val="00631143"/>
    <w:rsid w:val="00632F9A"/>
    <w:rsid w:val="006368C3"/>
    <w:rsid w:val="00641468"/>
    <w:rsid w:val="00644CFC"/>
    <w:rsid w:val="0065368E"/>
    <w:rsid w:val="00662B18"/>
    <w:rsid w:val="00663C68"/>
    <w:rsid w:val="006655F4"/>
    <w:rsid w:val="00696ACB"/>
    <w:rsid w:val="00696FD2"/>
    <w:rsid w:val="006A313E"/>
    <w:rsid w:val="006B2A19"/>
    <w:rsid w:val="006D2EB2"/>
    <w:rsid w:val="006E7183"/>
    <w:rsid w:val="006F675C"/>
    <w:rsid w:val="007117D8"/>
    <w:rsid w:val="00712C60"/>
    <w:rsid w:val="007250F2"/>
    <w:rsid w:val="0073218C"/>
    <w:rsid w:val="00732B99"/>
    <w:rsid w:val="00734508"/>
    <w:rsid w:val="00736A74"/>
    <w:rsid w:val="00741124"/>
    <w:rsid w:val="00757EAB"/>
    <w:rsid w:val="00773328"/>
    <w:rsid w:val="007740DF"/>
    <w:rsid w:val="007740FB"/>
    <w:rsid w:val="00776D69"/>
    <w:rsid w:val="00777755"/>
    <w:rsid w:val="007779AB"/>
    <w:rsid w:val="007840E5"/>
    <w:rsid w:val="00784212"/>
    <w:rsid w:val="007848EA"/>
    <w:rsid w:val="007A41DA"/>
    <w:rsid w:val="007A646D"/>
    <w:rsid w:val="007C108B"/>
    <w:rsid w:val="007C348E"/>
    <w:rsid w:val="007C3867"/>
    <w:rsid w:val="007E4C66"/>
    <w:rsid w:val="007F2407"/>
    <w:rsid w:val="007F53B8"/>
    <w:rsid w:val="008120F9"/>
    <w:rsid w:val="00826B44"/>
    <w:rsid w:val="00832C88"/>
    <w:rsid w:val="00834F40"/>
    <w:rsid w:val="008363E0"/>
    <w:rsid w:val="00847846"/>
    <w:rsid w:val="008565B9"/>
    <w:rsid w:val="00860D15"/>
    <w:rsid w:val="008827E2"/>
    <w:rsid w:val="0088379B"/>
    <w:rsid w:val="00884FA6"/>
    <w:rsid w:val="00887296"/>
    <w:rsid w:val="00893A48"/>
    <w:rsid w:val="008947D0"/>
    <w:rsid w:val="008A6EA4"/>
    <w:rsid w:val="008B47E6"/>
    <w:rsid w:val="008C74F1"/>
    <w:rsid w:val="008E1447"/>
    <w:rsid w:val="008F5D90"/>
    <w:rsid w:val="009040FE"/>
    <w:rsid w:val="00906EB1"/>
    <w:rsid w:val="009116EB"/>
    <w:rsid w:val="009151B4"/>
    <w:rsid w:val="00920D42"/>
    <w:rsid w:val="00927AF1"/>
    <w:rsid w:val="00931BE9"/>
    <w:rsid w:val="00943297"/>
    <w:rsid w:val="00946AB5"/>
    <w:rsid w:val="0095057D"/>
    <w:rsid w:val="00954A85"/>
    <w:rsid w:val="00964B82"/>
    <w:rsid w:val="00982466"/>
    <w:rsid w:val="0098265F"/>
    <w:rsid w:val="0098357B"/>
    <w:rsid w:val="009945F4"/>
    <w:rsid w:val="009A3829"/>
    <w:rsid w:val="009A58C6"/>
    <w:rsid w:val="009A7C4E"/>
    <w:rsid w:val="009B3803"/>
    <w:rsid w:val="009D7EFC"/>
    <w:rsid w:val="009E3E82"/>
    <w:rsid w:val="009F09EB"/>
    <w:rsid w:val="00A048DC"/>
    <w:rsid w:val="00A14A4D"/>
    <w:rsid w:val="00A241B9"/>
    <w:rsid w:val="00A300D5"/>
    <w:rsid w:val="00A3266C"/>
    <w:rsid w:val="00A45EF8"/>
    <w:rsid w:val="00A55899"/>
    <w:rsid w:val="00A60C7C"/>
    <w:rsid w:val="00A7463D"/>
    <w:rsid w:val="00AA31BF"/>
    <w:rsid w:val="00AA73E9"/>
    <w:rsid w:val="00AB5971"/>
    <w:rsid w:val="00AC1C7F"/>
    <w:rsid w:val="00AD11C5"/>
    <w:rsid w:val="00AD521D"/>
    <w:rsid w:val="00AE19EA"/>
    <w:rsid w:val="00AE37B5"/>
    <w:rsid w:val="00AE4FBA"/>
    <w:rsid w:val="00AF254A"/>
    <w:rsid w:val="00B050D9"/>
    <w:rsid w:val="00B06380"/>
    <w:rsid w:val="00B1007C"/>
    <w:rsid w:val="00B25E66"/>
    <w:rsid w:val="00B27D54"/>
    <w:rsid w:val="00B35E23"/>
    <w:rsid w:val="00B41539"/>
    <w:rsid w:val="00B812F9"/>
    <w:rsid w:val="00B87A3B"/>
    <w:rsid w:val="00B9448A"/>
    <w:rsid w:val="00B964C6"/>
    <w:rsid w:val="00BA2A72"/>
    <w:rsid w:val="00BA6F21"/>
    <w:rsid w:val="00BC3386"/>
    <w:rsid w:val="00BC3533"/>
    <w:rsid w:val="00BC4DE1"/>
    <w:rsid w:val="00BD5E2E"/>
    <w:rsid w:val="00BE047C"/>
    <w:rsid w:val="00BE633D"/>
    <w:rsid w:val="00C130A8"/>
    <w:rsid w:val="00C15740"/>
    <w:rsid w:val="00C36EC7"/>
    <w:rsid w:val="00C374E6"/>
    <w:rsid w:val="00C3783A"/>
    <w:rsid w:val="00C51569"/>
    <w:rsid w:val="00C67220"/>
    <w:rsid w:val="00C748A4"/>
    <w:rsid w:val="00C815E2"/>
    <w:rsid w:val="00C91EE0"/>
    <w:rsid w:val="00CE2461"/>
    <w:rsid w:val="00CF77FE"/>
    <w:rsid w:val="00D060AD"/>
    <w:rsid w:val="00D07DD5"/>
    <w:rsid w:val="00D10166"/>
    <w:rsid w:val="00D26444"/>
    <w:rsid w:val="00D27387"/>
    <w:rsid w:val="00D40FF2"/>
    <w:rsid w:val="00D42166"/>
    <w:rsid w:val="00D42651"/>
    <w:rsid w:val="00D45AFF"/>
    <w:rsid w:val="00D636E3"/>
    <w:rsid w:val="00D640CA"/>
    <w:rsid w:val="00D67151"/>
    <w:rsid w:val="00D7092C"/>
    <w:rsid w:val="00D7096A"/>
    <w:rsid w:val="00D72559"/>
    <w:rsid w:val="00D75034"/>
    <w:rsid w:val="00D808A2"/>
    <w:rsid w:val="00D907C7"/>
    <w:rsid w:val="00D9440F"/>
    <w:rsid w:val="00D94EF4"/>
    <w:rsid w:val="00DA3371"/>
    <w:rsid w:val="00DB60BA"/>
    <w:rsid w:val="00DC2DFF"/>
    <w:rsid w:val="00DC36FB"/>
    <w:rsid w:val="00DC61FF"/>
    <w:rsid w:val="00DC7298"/>
    <w:rsid w:val="00DD24EA"/>
    <w:rsid w:val="00DD6F61"/>
    <w:rsid w:val="00DE4297"/>
    <w:rsid w:val="00DE4754"/>
    <w:rsid w:val="00DF1FE9"/>
    <w:rsid w:val="00E01E26"/>
    <w:rsid w:val="00E02EC9"/>
    <w:rsid w:val="00E043C3"/>
    <w:rsid w:val="00E04F88"/>
    <w:rsid w:val="00E15C91"/>
    <w:rsid w:val="00E162BE"/>
    <w:rsid w:val="00E20CC0"/>
    <w:rsid w:val="00E27977"/>
    <w:rsid w:val="00E32C55"/>
    <w:rsid w:val="00E34287"/>
    <w:rsid w:val="00E40B97"/>
    <w:rsid w:val="00E44EEB"/>
    <w:rsid w:val="00E5560E"/>
    <w:rsid w:val="00E55B0E"/>
    <w:rsid w:val="00E65420"/>
    <w:rsid w:val="00E6588C"/>
    <w:rsid w:val="00E7075C"/>
    <w:rsid w:val="00E71B1C"/>
    <w:rsid w:val="00E7219B"/>
    <w:rsid w:val="00E843F2"/>
    <w:rsid w:val="00EA2EB0"/>
    <w:rsid w:val="00EA5D19"/>
    <w:rsid w:val="00EA6986"/>
    <w:rsid w:val="00EB12FC"/>
    <w:rsid w:val="00ED7B90"/>
    <w:rsid w:val="00F03198"/>
    <w:rsid w:val="00F04098"/>
    <w:rsid w:val="00F046D3"/>
    <w:rsid w:val="00F0541E"/>
    <w:rsid w:val="00F07EE2"/>
    <w:rsid w:val="00F23C47"/>
    <w:rsid w:val="00F302C3"/>
    <w:rsid w:val="00F3776C"/>
    <w:rsid w:val="00F41C24"/>
    <w:rsid w:val="00F45A65"/>
    <w:rsid w:val="00F55835"/>
    <w:rsid w:val="00F564B4"/>
    <w:rsid w:val="00F742C0"/>
    <w:rsid w:val="00F85D34"/>
    <w:rsid w:val="00F90B8C"/>
    <w:rsid w:val="00FB0A82"/>
    <w:rsid w:val="00FB6B75"/>
    <w:rsid w:val="00FC62B5"/>
    <w:rsid w:val="00FE23EB"/>
    <w:rsid w:val="00FE3B95"/>
    <w:rsid w:val="00FF3ADF"/>
    <w:rsid w:val="00FF4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52825A"/>
  <w15:chartTrackingRefBased/>
  <w15:docId w15:val="{18B9555F-058C-436F-BA56-269E57653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1366"/>
    <w:pPr>
      <w:widowControl w:val="0"/>
      <w:jc w:val="both"/>
    </w:pPr>
    <w:rPr>
      <w:rFonts w:ascii="Arial" w:hAnsi="Arial" w:cs="Arial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13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13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13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1366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051366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755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24</Words>
  <Characters>1280</Characters>
  <Application>Microsoft Office Word</Application>
  <DocSecurity>0</DocSecurity>
  <Lines>10</Lines>
  <Paragraphs>3</Paragraphs>
  <ScaleCrop>false</ScaleCrop>
  <Company>P R C</Company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玮</dc:creator>
  <cp:keywords/>
  <dc:description/>
  <cp:lastModifiedBy>丁玮</cp:lastModifiedBy>
  <cp:revision>11</cp:revision>
  <dcterms:created xsi:type="dcterms:W3CDTF">2023-02-20T03:45:00Z</dcterms:created>
  <dcterms:modified xsi:type="dcterms:W3CDTF">2023-09-23T11:39:00Z</dcterms:modified>
</cp:coreProperties>
</file>